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86603" w14:textId="77777777" w:rsidR="008D7A0C" w:rsidRPr="00FC2175" w:rsidRDefault="008D7A0C" w:rsidP="008D7A0C">
      <w:pPr>
        <w:ind w:left="-284" w:right="-291"/>
        <w:rPr>
          <w:rFonts w:ascii="Times" w:hAnsi="Times"/>
          <w:b/>
          <w:lang w:val="en-CA"/>
        </w:rPr>
      </w:pPr>
      <w:r>
        <w:rPr>
          <w:rFonts w:ascii="Times" w:hAnsi="Times"/>
          <w:b/>
          <w:lang w:val="en-CA"/>
        </w:rPr>
        <w:t>Supplemental Table 2</w:t>
      </w:r>
      <w:r w:rsidRPr="00FC2175">
        <w:rPr>
          <w:rFonts w:ascii="Times" w:hAnsi="Times"/>
          <w:b/>
          <w:lang w:val="en-CA"/>
        </w:rPr>
        <w:t xml:space="preserve">. </w:t>
      </w:r>
      <w:r w:rsidRPr="00492A26">
        <w:rPr>
          <w:rFonts w:ascii="Times" w:hAnsi="Times"/>
          <w:b/>
          <w:lang w:val="en-CA"/>
        </w:rPr>
        <w:t xml:space="preserve">Selected events up to 3 years following </w:t>
      </w:r>
      <w:proofErr w:type="spellStart"/>
      <w:r w:rsidRPr="00492A26">
        <w:rPr>
          <w:rFonts w:ascii="Times" w:hAnsi="Times"/>
          <w:b/>
          <w:lang w:val="en-CA"/>
        </w:rPr>
        <w:t>CTx</w:t>
      </w:r>
      <w:proofErr w:type="spellEnd"/>
      <w:r w:rsidRPr="00492A26">
        <w:rPr>
          <w:rFonts w:ascii="Times" w:hAnsi="Times"/>
          <w:b/>
          <w:lang w:val="en-CA"/>
        </w:rPr>
        <w:t xml:space="preserve"> according to the era of transplantation and the severity of PH</w:t>
      </w:r>
      <w:r>
        <w:rPr>
          <w:rFonts w:ascii="Times" w:hAnsi="Times"/>
          <w:b/>
          <w:lang w:val="en-CA"/>
        </w:rPr>
        <w:t>, not reported in Table 3</w:t>
      </w:r>
      <w:r w:rsidRPr="00492A26">
        <w:rPr>
          <w:rFonts w:ascii="Times" w:hAnsi="Times"/>
          <w:b/>
          <w:lang w:val="en-CA"/>
        </w:rPr>
        <w:t xml:space="preserve"> </w:t>
      </w:r>
    </w:p>
    <w:tbl>
      <w:tblPr>
        <w:tblW w:w="10060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1"/>
        <w:gridCol w:w="994"/>
        <w:gridCol w:w="968"/>
        <w:gridCol w:w="968"/>
        <w:gridCol w:w="968"/>
        <w:gridCol w:w="968"/>
        <w:gridCol w:w="1187"/>
        <w:gridCol w:w="1356"/>
      </w:tblGrid>
      <w:tr w:rsidR="008D7A0C" w:rsidRPr="00492A26" w14:paraId="26A0B633" w14:textId="77777777" w:rsidTr="00CB7C19"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</w:tcPr>
          <w:p w14:paraId="362E523D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29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vAlign w:val="center"/>
          </w:tcPr>
          <w:p w14:paraId="2A15BD23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b/>
                <w:sz w:val="22"/>
                <w:szCs w:val="22"/>
                <w:lang w:val="en-CA"/>
              </w:rPr>
              <w:t>Early era (1983-1998)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vAlign w:val="center"/>
          </w:tcPr>
          <w:p w14:paraId="1F05AC6D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b/>
                <w:sz w:val="22"/>
                <w:szCs w:val="22"/>
                <w:lang w:val="en-CA"/>
              </w:rPr>
              <w:t>Recent era (1999- 2014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/>
            <w:vAlign w:val="bottom"/>
          </w:tcPr>
          <w:p w14:paraId="37B49ABA" w14:textId="77777777" w:rsidR="008D7A0C" w:rsidRPr="00492A26" w:rsidRDefault="008D7A0C" w:rsidP="00CB7C19">
            <w:pPr>
              <w:rPr>
                <w:rFonts w:ascii="Times" w:hAnsi="Times"/>
                <w:i/>
                <w:sz w:val="22"/>
                <w:szCs w:val="22"/>
                <w:lang w:val="en-CA"/>
              </w:rPr>
            </w:pPr>
          </w:p>
        </w:tc>
      </w:tr>
      <w:tr w:rsidR="008D7A0C" w:rsidRPr="00492A26" w14:paraId="110D69C2" w14:textId="77777777" w:rsidTr="00CB7C19"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E7A9A31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bottom"/>
          </w:tcPr>
          <w:p w14:paraId="407A3792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No PH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=20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bottom"/>
          </w:tcPr>
          <w:p w14:paraId="2BB2B9ED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proofErr w:type="spellStart"/>
            <w:r w:rsidRPr="00492A26">
              <w:rPr>
                <w:rFonts w:ascii="Times" w:hAnsi="Times"/>
                <w:sz w:val="22"/>
                <w:szCs w:val="22"/>
                <w:lang w:val="en-CA"/>
              </w:rPr>
              <w:t>Ipc</w:t>
            </w:r>
            <w:proofErr w:type="spellEnd"/>
            <w:r w:rsidRPr="00492A26">
              <w:rPr>
                <w:rFonts w:ascii="Times" w:hAnsi="Times"/>
                <w:sz w:val="22"/>
                <w:szCs w:val="22"/>
                <w:lang w:val="en-CA"/>
              </w:rPr>
              <w:t>-PH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=99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bottom"/>
          </w:tcPr>
          <w:p w14:paraId="0293836E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proofErr w:type="spellStart"/>
            <w:r w:rsidRPr="00492A26">
              <w:rPr>
                <w:rFonts w:ascii="Times" w:hAnsi="Times"/>
                <w:sz w:val="22"/>
                <w:szCs w:val="22"/>
                <w:lang w:val="en-CA"/>
              </w:rPr>
              <w:t>Cpc</w:t>
            </w:r>
            <w:proofErr w:type="spellEnd"/>
            <w:r w:rsidRPr="00492A26">
              <w:rPr>
                <w:rFonts w:ascii="Times" w:hAnsi="Times"/>
                <w:sz w:val="22"/>
                <w:szCs w:val="22"/>
                <w:lang w:val="en-CA"/>
              </w:rPr>
              <w:t>-PH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=65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bottom"/>
          </w:tcPr>
          <w:p w14:paraId="7025CDA1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No PH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=25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bottom"/>
          </w:tcPr>
          <w:p w14:paraId="754E7BF2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proofErr w:type="spellStart"/>
            <w:r w:rsidRPr="00492A26">
              <w:rPr>
                <w:rFonts w:ascii="Times" w:hAnsi="Times"/>
                <w:sz w:val="22"/>
                <w:szCs w:val="22"/>
                <w:lang w:val="en-CA"/>
              </w:rPr>
              <w:t>Ipc</w:t>
            </w:r>
            <w:proofErr w:type="spellEnd"/>
            <w:r w:rsidRPr="00492A26">
              <w:rPr>
                <w:rFonts w:ascii="Times" w:hAnsi="Times"/>
                <w:sz w:val="22"/>
                <w:szCs w:val="22"/>
                <w:lang w:val="en-CA"/>
              </w:rPr>
              <w:t>-PH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=82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bottom"/>
          </w:tcPr>
          <w:p w14:paraId="5EF5D764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proofErr w:type="spellStart"/>
            <w:r w:rsidRPr="00492A26">
              <w:rPr>
                <w:rFonts w:ascii="Times" w:hAnsi="Times"/>
                <w:sz w:val="22"/>
                <w:szCs w:val="22"/>
                <w:lang w:val="en-CA"/>
              </w:rPr>
              <w:t>Cpc</w:t>
            </w:r>
            <w:proofErr w:type="spellEnd"/>
            <w:r w:rsidRPr="00492A26">
              <w:rPr>
                <w:rFonts w:ascii="Times" w:hAnsi="Times"/>
                <w:sz w:val="22"/>
                <w:szCs w:val="22"/>
                <w:lang w:val="en-CA"/>
              </w:rPr>
              <w:t>-PH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=51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bottom"/>
          </w:tcPr>
          <w:p w14:paraId="18550780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p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-value</w:t>
            </w:r>
          </w:p>
        </w:tc>
      </w:tr>
      <w:tr w:rsidR="008D7A0C" w:rsidRPr="00492A26" w14:paraId="08B3A24F" w14:textId="77777777" w:rsidTr="00CB7C19">
        <w:tc>
          <w:tcPr>
            <w:tcW w:w="2651" w:type="dxa"/>
            <w:tcBorders>
              <w:top w:val="single" w:sz="4" w:space="0" w:color="auto"/>
            </w:tcBorders>
            <w:shd w:val="clear" w:color="auto" w:fill="E7E6E6"/>
            <w:vAlign w:val="bottom"/>
          </w:tcPr>
          <w:p w14:paraId="4A9EEA0E" w14:textId="77777777" w:rsidR="008D7A0C" w:rsidRPr="00492A26" w:rsidRDefault="008D7A0C" w:rsidP="00CB7C19">
            <w:pPr>
              <w:rPr>
                <w:rFonts w:ascii="Times" w:hAnsi="Times"/>
                <w:b/>
                <w:bCs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b/>
                <w:bCs/>
                <w:sz w:val="22"/>
                <w:szCs w:val="22"/>
                <w:lang w:val="en-CA"/>
              </w:rPr>
              <w:t>Strok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E7E6E6"/>
          </w:tcPr>
          <w:p w14:paraId="4D85E5DD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E7E6E6"/>
          </w:tcPr>
          <w:p w14:paraId="24D033C4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E7E6E6"/>
          </w:tcPr>
          <w:p w14:paraId="625EAFEE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E7E6E6"/>
          </w:tcPr>
          <w:p w14:paraId="65903379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E7E6E6"/>
          </w:tcPr>
          <w:p w14:paraId="68138604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E7E6E6"/>
          </w:tcPr>
          <w:p w14:paraId="50093838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E7E6E6"/>
          </w:tcPr>
          <w:p w14:paraId="0CBEA459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</w:tr>
      <w:tr w:rsidR="008D7A0C" w:rsidRPr="00492A26" w14:paraId="3042F76E" w14:textId="77777777" w:rsidTr="00CB7C19">
        <w:tc>
          <w:tcPr>
            <w:tcW w:w="2651" w:type="dxa"/>
            <w:shd w:val="clear" w:color="auto" w:fill="auto"/>
            <w:vAlign w:val="bottom"/>
          </w:tcPr>
          <w:p w14:paraId="6E66581C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ab/>
              <w:t>At 1 year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, %)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74F18D7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078D4E2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2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4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168BC7B5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1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1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B7929EC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249FAEE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2B2C5F25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1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1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604ACA62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5480</w:t>
            </w:r>
          </w:p>
        </w:tc>
      </w:tr>
      <w:tr w:rsidR="008D7A0C" w:rsidRPr="00492A26" w14:paraId="46320649" w14:textId="77777777" w:rsidTr="00CB7C19">
        <w:tc>
          <w:tcPr>
            <w:tcW w:w="2651" w:type="dxa"/>
            <w:shd w:val="clear" w:color="auto" w:fill="auto"/>
            <w:vAlign w:val="bottom"/>
          </w:tcPr>
          <w:p w14:paraId="141B0B09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ab/>
              <w:t>At 3 years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, %)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C83041A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9413D3F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2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4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6D797FD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2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2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27EEB9BA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C57CEDE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FA7DA44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1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1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056D1E5A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6536</w:t>
            </w:r>
          </w:p>
        </w:tc>
      </w:tr>
      <w:tr w:rsidR="008D7A0C" w:rsidRPr="00492A26" w14:paraId="537E39A7" w14:textId="77777777" w:rsidTr="00CB7C19">
        <w:tc>
          <w:tcPr>
            <w:tcW w:w="2651" w:type="dxa"/>
            <w:shd w:val="clear" w:color="auto" w:fill="E7E6E6"/>
            <w:vAlign w:val="bottom"/>
          </w:tcPr>
          <w:p w14:paraId="08280314" w14:textId="77777777" w:rsidR="008D7A0C" w:rsidRPr="00492A26" w:rsidRDefault="008D7A0C" w:rsidP="00CB7C19">
            <w:pPr>
              <w:rPr>
                <w:rFonts w:ascii="Times" w:hAnsi="Times"/>
                <w:b/>
                <w:bCs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b/>
                <w:bCs/>
                <w:sz w:val="22"/>
                <w:szCs w:val="22"/>
                <w:lang w:val="en-CA"/>
              </w:rPr>
              <w:t>Myocardial infarction</w:t>
            </w:r>
          </w:p>
        </w:tc>
        <w:tc>
          <w:tcPr>
            <w:tcW w:w="994" w:type="dxa"/>
            <w:shd w:val="clear" w:color="auto" w:fill="E7E6E6"/>
            <w:vAlign w:val="bottom"/>
          </w:tcPr>
          <w:p w14:paraId="020AC09B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718B9F78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1471C266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6B3B7A93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63DA4A18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1187" w:type="dxa"/>
            <w:shd w:val="clear" w:color="auto" w:fill="E7E6E6"/>
            <w:vAlign w:val="bottom"/>
          </w:tcPr>
          <w:p w14:paraId="48595BC0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1356" w:type="dxa"/>
            <w:shd w:val="clear" w:color="auto" w:fill="E7E6E6"/>
            <w:vAlign w:val="bottom"/>
          </w:tcPr>
          <w:p w14:paraId="2721B735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</w:tr>
      <w:tr w:rsidR="008D7A0C" w:rsidRPr="00492A26" w14:paraId="18E6377B" w14:textId="77777777" w:rsidTr="00CB7C19">
        <w:tc>
          <w:tcPr>
            <w:tcW w:w="2651" w:type="dxa"/>
            <w:shd w:val="clear" w:color="auto" w:fill="auto"/>
            <w:vAlign w:val="bottom"/>
          </w:tcPr>
          <w:p w14:paraId="2C76ADDC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ab/>
              <w:t>At 1 year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, %)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FF8A3DE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0B35868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B538909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2EBD16C1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271EC6F4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2C33423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75B41713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</w:tr>
      <w:tr w:rsidR="008D7A0C" w:rsidRPr="00492A26" w14:paraId="040E930A" w14:textId="77777777" w:rsidTr="00CB7C19">
        <w:tc>
          <w:tcPr>
            <w:tcW w:w="2651" w:type="dxa"/>
            <w:shd w:val="clear" w:color="auto" w:fill="auto"/>
            <w:vAlign w:val="bottom"/>
          </w:tcPr>
          <w:p w14:paraId="52EB1BA9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ab/>
              <w:t>At 3 years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, %)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0910228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60C7140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6619158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811C8CA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D50D5D5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1282E50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7D85760C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</w:t>
            </w:r>
          </w:p>
        </w:tc>
      </w:tr>
      <w:tr w:rsidR="008D7A0C" w:rsidRPr="00492A26" w14:paraId="7363725F" w14:textId="77777777" w:rsidTr="00CB7C19">
        <w:tc>
          <w:tcPr>
            <w:tcW w:w="2651" w:type="dxa"/>
            <w:shd w:val="clear" w:color="auto" w:fill="E7E6E6"/>
            <w:vAlign w:val="bottom"/>
          </w:tcPr>
          <w:p w14:paraId="3E2B9C35" w14:textId="77777777" w:rsidR="008D7A0C" w:rsidRPr="00492A26" w:rsidRDefault="008D7A0C" w:rsidP="00CB7C19">
            <w:pPr>
              <w:rPr>
                <w:rFonts w:ascii="Times" w:hAnsi="Times"/>
                <w:b/>
                <w:bCs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b/>
                <w:bCs/>
                <w:sz w:val="22"/>
                <w:szCs w:val="22"/>
                <w:lang w:val="en-CA"/>
              </w:rPr>
              <w:t>Pulmonary embolism</w:t>
            </w:r>
          </w:p>
        </w:tc>
        <w:tc>
          <w:tcPr>
            <w:tcW w:w="994" w:type="dxa"/>
            <w:shd w:val="clear" w:color="auto" w:fill="E7E6E6"/>
            <w:vAlign w:val="bottom"/>
          </w:tcPr>
          <w:p w14:paraId="2A147239" w14:textId="77777777" w:rsidR="008D7A0C" w:rsidRPr="00492A26" w:rsidRDefault="008D7A0C" w:rsidP="00CB7C19">
            <w:pPr>
              <w:rPr>
                <w:rFonts w:ascii="Times" w:hAnsi="Times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6D6ECDCB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4ED9E3D3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1805F1E4" w14:textId="77777777" w:rsidR="008D7A0C" w:rsidRPr="00492A26" w:rsidRDefault="008D7A0C" w:rsidP="00CB7C19">
            <w:pPr>
              <w:rPr>
                <w:rFonts w:ascii="Times" w:hAnsi="Times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371D824F" w14:textId="77777777" w:rsidR="008D7A0C" w:rsidRPr="00492A26" w:rsidRDefault="008D7A0C" w:rsidP="00CB7C19">
            <w:pPr>
              <w:rPr>
                <w:rFonts w:ascii="Times" w:hAnsi="Times"/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1187" w:type="dxa"/>
            <w:shd w:val="clear" w:color="auto" w:fill="E7E6E6"/>
            <w:vAlign w:val="bottom"/>
          </w:tcPr>
          <w:p w14:paraId="021CD94F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1356" w:type="dxa"/>
            <w:shd w:val="clear" w:color="auto" w:fill="E7E6E6"/>
            <w:vAlign w:val="bottom"/>
          </w:tcPr>
          <w:p w14:paraId="27C95F8D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</w:tr>
      <w:tr w:rsidR="008D7A0C" w:rsidRPr="00492A26" w14:paraId="4E5BA996" w14:textId="77777777" w:rsidTr="00CB7C19">
        <w:tc>
          <w:tcPr>
            <w:tcW w:w="2651" w:type="dxa"/>
            <w:shd w:val="clear" w:color="auto" w:fill="auto"/>
            <w:vAlign w:val="bottom"/>
          </w:tcPr>
          <w:p w14:paraId="4927A8A9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ab/>
              <w:t>At 1 year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, %)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17E48DE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34BE2E96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0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0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F0E0455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2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2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7C93AE5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1 (4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DE55382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1C186C8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385C775B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3268</w:t>
            </w:r>
          </w:p>
        </w:tc>
      </w:tr>
      <w:tr w:rsidR="008D7A0C" w:rsidRPr="00492A26" w14:paraId="76E26415" w14:textId="77777777" w:rsidTr="00CB7C19">
        <w:tc>
          <w:tcPr>
            <w:tcW w:w="2651" w:type="dxa"/>
            <w:shd w:val="clear" w:color="auto" w:fill="auto"/>
            <w:vAlign w:val="bottom"/>
          </w:tcPr>
          <w:p w14:paraId="2D85BCEE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ab/>
              <w:t>At 3 years (</w:t>
            </w:r>
            <w:r w:rsidRPr="00492A26">
              <w:rPr>
                <w:rFonts w:ascii="Times" w:hAnsi="Times"/>
                <w:i/>
                <w:sz w:val="22"/>
                <w:szCs w:val="22"/>
                <w:lang w:val="en-CA"/>
              </w:rPr>
              <w:t>n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, %)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EADBD57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A45AC5D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0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0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DF24C12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3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3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235D11AD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1 (4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47BEA19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0D08929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3B2AE00F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2558</w:t>
            </w:r>
          </w:p>
        </w:tc>
      </w:tr>
      <w:tr w:rsidR="008D7A0C" w:rsidRPr="00492A26" w14:paraId="6FC08A14" w14:textId="77777777" w:rsidTr="00CB7C19">
        <w:tc>
          <w:tcPr>
            <w:tcW w:w="2651" w:type="dxa"/>
            <w:shd w:val="clear" w:color="auto" w:fill="E7E6E6"/>
            <w:vAlign w:val="bottom"/>
          </w:tcPr>
          <w:p w14:paraId="66266227" w14:textId="77777777" w:rsidR="008D7A0C" w:rsidRPr="00492A26" w:rsidRDefault="008D7A0C" w:rsidP="00CB7C19">
            <w:pPr>
              <w:rPr>
                <w:rFonts w:ascii="Times" w:hAnsi="Times"/>
                <w:b/>
                <w:bCs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b/>
                <w:bCs/>
                <w:sz w:val="22"/>
                <w:szCs w:val="22"/>
                <w:lang w:val="en-CA"/>
              </w:rPr>
              <w:t xml:space="preserve">Peripheral embolism </w:t>
            </w:r>
          </w:p>
        </w:tc>
        <w:tc>
          <w:tcPr>
            <w:tcW w:w="994" w:type="dxa"/>
            <w:shd w:val="clear" w:color="auto" w:fill="E7E6E6"/>
            <w:vAlign w:val="bottom"/>
          </w:tcPr>
          <w:p w14:paraId="69905AFE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61FFA088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26BE6E94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72A4F031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968" w:type="dxa"/>
            <w:shd w:val="clear" w:color="auto" w:fill="E7E6E6"/>
            <w:vAlign w:val="bottom"/>
          </w:tcPr>
          <w:p w14:paraId="3C9F6C21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1187" w:type="dxa"/>
            <w:shd w:val="clear" w:color="auto" w:fill="E7E6E6"/>
            <w:vAlign w:val="bottom"/>
          </w:tcPr>
          <w:p w14:paraId="4B041038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  <w:tc>
          <w:tcPr>
            <w:tcW w:w="1356" w:type="dxa"/>
            <w:shd w:val="clear" w:color="auto" w:fill="E7E6E6"/>
            <w:vAlign w:val="bottom"/>
          </w:tcPr>
          <w:p w14:paraId="75EF1333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</w:p>
        </w:tc>
      </w:tr>
      <w:tr w:rsidR="008D7A0C" w:rsidRPr="00492A26" w14:paraId="3F320123" w14:textId="77777777" w:rsidTr="00CB7C19">
        <w:tc>
          <w:tcPr>
            <w:tcW w:w="2651" w:type="dxa"/>
            <w:shd w:val="clear" w:color="auto" w:fill="auto"/>
            <w:vAlign w:val="bottom"/>
          </w:tcPr>
          <w:p w14:paraId="487E1986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ab/>
              <w:t>At 1 year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8A6180D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1 (5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6F5738F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2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4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115ED758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2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2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) 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E780CC1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E8E3462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0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0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07C7F94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2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2)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1336FA6E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6927</w:t>
            </w:r>
          </w:p>
        </w:tc>
      </w:tr>
      <w:tr w:rsidR="008D7A0C" w:rsidRPr="00492A26" w14:paraId="39D9169E" w14:textId="77777777" w:rsidTr="00CB7C19">
        <w:tc>
          <w:tcPr>
            <w:tcW w:w="2651" w:type="dxa"/>
            <w:shd w:val="clear" w:color="auto" w:fill="auto"/>
            <w:vAlign w:val="bottom"/>
          </w:tcPr>
          <w:p w14:paraId="7C6277E0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ab/>
              <w:t>At 3 years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89DB63F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2 (1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565820E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2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4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223B0D88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4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4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E82E7F5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 (0)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F097BC5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>0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 xml:space="preserve"> 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0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9DDFF44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>
              <w:rPr>
                <w:rFonts w:ascii="Times" w:hAnsi="Times"/>
                <w:sz w:val="22"/>
                <w:szCs w:val="22"/>
                <w:lang w:val="en-CA"/>
              </w:rPr>
              <w:t xml:space="preserve">3 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(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3</w:t>
            </w:r>
            <w:r w:rsidRPr="00492A26">
              <w:rPr>
                <w:rFonts w:ascii="Times" w:hAnsi="Times"/>
                <w:sz w:val="22"/>
                <w:szCs w:val="22"/>
                <w:lang w:val="en-CA"/>
              </w:rPr>
              <w:t>)</w:t>
            </w:r>
          </w:p>
        </w:tc>
        <w:tc>
          <w:tcPr>
            <w:tcW w:w="1356" w:type="dxa"/>
            <w:shd w:val="clear" w:color="auto" w:fill="auto"/>
            <w:vAlign w:val="bottom"/>
          </w:tcPr>
          <w:p w14:paraId="5496D793" w14:textId="77777777" w:rsidR="008D7A0C" w:rsidRPr="00492A26" w:rsidRDefault="008D7A0C" w:rsidP="00CB7C19">
            <w:pPr>
              <w:rPr>
                <w:rFonts w:ascii="Times" w:hAnsi="Times"/>
                <w:sz w:val="22"/>
                <w:szCs w:val="22"/>
                <w:lang w:val="en-CA"/>
              </w:rPr>
            </w:pPr>
            <w:r w:rsidRPr="00492A26">
              <w:rPr>
                <w:rFonts w:ascii="Times" w:hAnsi="Times"/>
                <w:sz w:val="22"/>
                <w:szCs w:val="22"/>
                <w:lang w:val="en-CA"/>
              </w:rPr>
              <w:t>0.</w:t>
            </w:r>
            <w:r>
              <w:rPr>
                <w:rFonts w:ascii="Times" w:hAnsi="Times"/>
                <w:sz w:val="22"/>
                <w:szCs w:val="22"/>
                <w:lang w:val="en-CA"/>
              </w:rPr>
              <w:t>3736</w:t>
            </w:r>
          </w:p>
        </w:tc>
      </w:tr>
    </w:tbl>
    <w:p w14:paraId="58457AAC" w14:textId="77777777" w:rsidR="008D7A0C" w:rsidRPr="00821BAE" w:rsidRDefault="008D7A0C" w:rsidP="008D7A0C">
      <w:pPr>
        <w:jc w:val="both"/>
        <w:rPr>
          <w:rFonts w:ascii="Times" w:hAnsi="Times"/>
          <w:lang w:val="en-CA"/>
        </w:rPr>
      </w:pPr>
      <w:proofErr w:type="spellStart"/>
      <w:r w:rsidRPr="00FC2175">
        <w:rPr>
          <w:rFonts w:ascii="Times" w:hAnsi="Times"/>
          <w:lang w:val="en-CA"/>
        </w:rPr>
        <w:t>Cpc</w:t>
      </w:r>
      <w:proofErr w:type="spellEnd"/>
      <w:r w:rsidRPr="00FC2175">
        <w:rPr>
          <w:rFonts w:ascii="Times" w:hAnsi="Times"/>
          <w:lang w:val="en-CA"/>
        </w:rPr>
        <w:t xml:space="preserve">-PH, combined </w:t>
      </w:r>
      <w:proofErr w:type="gramStart"/>
      <w:r w:rsidRPr="00FC2175">
        <w:rPr>
          <w:rFonts w:ascii="Times" w:hAnsi="Times"/>
          <w:lang w:val="en-CA"/>
        </w:rPr>
        <w:t>post</w:t>
      </w:r>
      <w:proofErr w:type="gramEnd"/>
      <w:r w:rsidRPr="00FC2175">
        <w:rPr>
          <w:rFonts w:ascii="Times" w:hAnsi="Times"/>
          <w:lang w:val="en-CA"/>
        </w:rPr>
        <w:t xml:space="preserve"> and precapillary pulmonary hypertension; </w:t>
      </w:r>
      <w:r>
        <w:rPr>
          <w:rFonts w:ascii="Times" w:hAnsi="Times"/>
          <w:lang w:val="en-CA"/>
        </w:rPr>
        <w:t xml:space="preserve">ACR, acute cellular rejection; </w:t>
      </w:r>
      <w:r w:rsidRPr="00FC2175">
        <w:rPr>
          <w:rFonts w:ascii="Times" w:hAnsi="Times"/>
          <w:lang w:val="en-CA"/>
        </w:rPr>
        <w:t xml:space="preserve">GFR, glomerular filtration rate; </w:t>
      </w:r>
      <w:proofErr w:type="spellStart"/>
      <w:r w:rsidRPr="00FC2175">
        <w:rPr>
          <w:rFonts w:ascii="Times" w:hAnsi="Times"/>
          <w:lang w:val="en-CA"/>
        </w:rPr>
        <w:t>Ipc</w:t>
      </w:r>
      <w:proofErr w:type="spellEnd"/>
      <w:r w:rsidRPr="00FC2175">
        <w:rPr>
          <w:rFonts w:ascii="Times" w:hAnsi="Times"/>
          <w:lang w:val="en-CA"/>
        </w:rPr>
        <w:t>-PH, isolated post capillary pulmonary hypertension; LVEF, left ventricular ejection fraction; No PH, no pulmonary hypertension.</w:t>
      </w:r>
      <w:r>
        <w:rPr>
          <w:rFonts w:ascii="Times" w:hAnsi="Times"/>
          <w:lang w:val="en-CA"/>
        </w:rPr>
        <w:t xml:space="preserve"> </w:t>
      </w:r>
    </w:p>
    <w:p w14:paraId="6BDA487C" w14:textId="77777777" w:rsidR="001E5572" w:rsidRPr="008D7A0C" w:rsidRDefault="001E5572">
      <w:pPr>
        <w:rPr>
          <w:lang w:val="en-CA"/>
        </w:rPr>
      </w:pPr>
    </w:p>
    <w:sectPr w:rsidR="001E5572" w:rsidRPr="008D7A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A0C"/>
    <w:rsid w:val="00020C21"/>
    <w:rsid w:val="000F38EE"/>
    <w:rsid w:val="0011063E"/>
    <w:rsid w:val="00133B53"/>
    <w:rsid w:val="00134988"/>
    <w:rsid w:val="00151858"/>
    <w:rsid w:val="001A7BAF"/>
    <w:rsid w:val="001E5572"/>
    <w:rsid w:val="00203C8B"/>
    <w:rsid w:val="002D6D76"/>
    <w:rsid w:val="00311951"/>
    <w:rsid w:val="003727C5"/>
    <w:rsid w:val="00381E73"/>
    <w:rsid w:val="003F3FF0"/>
    <w:rsid w:val="004238FF"/>
    <w:rsid w:val="004B2CED"/>
    <w:rsid w:val="00673C80"/>
    <w:rsid w:val="00686137"/>
    <w:rsid w:val="0068637C"/>
    <w:rsid w:val="00691ECD"/>
    <w:rsid w:val="007404A2"/>
    <w:rsid w:val="0076565B"/>
    <w:rsid w:val="007668DA"/>
    <w:rsid w:val="007A64D4"/>
    <w:rsid w:val="007E0F72"/>
    <w:rsid w:val="007F4A74"/>
    <w:rsid w:val="008641EA"/>
    <w:rsid w:val="008755A6"/>
    <w:rsid w:val="0088026F"/>
    <w:rsid w:val="008D7A0C"/>
    <w:rsid w:val="009E3895"/>
    <w:rsid w:val="009F7DED"/>
    <w:rsid w:val="00B32079"/>
    <w:rsid w:val="00B45640"/>
    <w:rsid w:val="00BA69AB"/>
    <w:rsid w:val="00BE430A"/>
    <w:rsid w:val="00C1741E"/>
    <w:rsid w:val="00CF60B9"/>
    <w:rsid w:val="00E511D5"/>
    <w:rsid w:val="00F47AD9"/>
    <w:rsid w:val="00F71CE8"/>
    <w:rsid w:val="00FC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B99C2"/>
  <w15:chartTrackingRefBased/>
  <w15:docId w15:val="{46A9D14E-1C09-AE41-99EC-75EBF2E17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A0C"/>
    <w:rPr>
      <w:rFonts w:ascii="Calibri" w:eastAsia="Times New Roman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Tremblay-Gravel</dc:creator>
  <cp:keywords/>
  <dc:description/>
  <cp:lastModifiedBy>Maxime Tremblay-Gravel</cp:lastModifiedBy>
  <cp:revision>1</cp:revision>
  <dcterms:created xsi:type="dcterms:W3CDTF">2022-10-03T09:37:00Z</dcterms:created>
  <dcterms:modified xsi:type="dcterms:W3CDTF">2022-10-03T09:37:00Z</dcterms:modified>
</cp:coreProperties>
</file>